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Table S4. </w:t>
      </w:r>
      <w:r>
        <w:rPr>
          <w:lang w:val="en-US"/>
        </w:rPr>
        <w:t>Relationship of physicochemical properties of the tested PPIs and IC</w:t>
      </w:r>
      <w:r>
        <w:rPr>
          <w:vertAlign w:val="subscript"/>
          <w:lang w:val="en-US"/>
        </w:rPr>
        <w:t>50</w:t>
      </w:r>
      <w:r>
        <w:rPr>
          <w:lang w:val="en-US"/>
        </w:rPr>
        <w:t xml:space="preserve"> values of OCT1, OCT2, and OCT3 as determined by univariate analysis.</w:t>
      </w:r>
    </w:p>
    <w:tbl>
      <w:tblPr>
        <w:tblW w:w="65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0"/>
        <w:gridCol w:w="1440"/>
        <w:gridCol w:w="1399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CT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CT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CT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lecular weigh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.508 (0.3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596 (0.29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17 (0.98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log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.600 (0.2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29 (0.96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360 (0.55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P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47 (0.9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.334 (0.58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.608 (0.28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-bond acceptor cou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.844 (0.0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179 (0.77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.212 (0.7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otatable bond cou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519 (0.3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584 (0.30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198 (0.75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utomer cou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.156 (0.8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.466 (0.43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.802 (0.1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Heavy atom count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.312 (0.6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672 (0.21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72" w:after="7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20 (0.97)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Values are Pearson R correlation coefficients and P values (in brackets). ClogP, calculated log octanol/water partition coefficient; TPSA, topological polar surface are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5T17:21:00Z</dcterms:created>
  <dc:creator>Anne Nies</dc:creator>
  <dc:description/>
  <cp:keywords/>
  <dc:language>en-US</dc:language>
  <cp:lastModifiedBy>Anne Nies</cp:lastModifiedBy>
  <dcterms:modified xsi:type="dcterms:W3CDTF">2011-06-25T17:39:00Z</dcterms:modified>
  <cp:revision>3</cp:revision>
  <dc:subject/>
  <dc:title/>
</cp:coreProperties>
</file>